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C1A" w:rsidRPr="0066714F" w:rsidRDefault="00633066" w:rsidP="007A22A6">
      <w:pPr>
        <w:spacing w:after="240" w:line="240" w:lineRule="atLeast"/>
        <w:rPr>
          <w:rFonts w:ascii="Times New Roman" w:eastAsia="PMingLiU" w:hAnsi="Times New Roman" w:cs="Times New Roman"/>
          <w:b/>
          <w:color w:val="000000" w:themeColor="text1"/>
          <w:kern w:val="24"/>
          <w:szCs w:val="24"/>
        </w:rPr>
      </w:pPr>
      <w:bookmarkStart w:id="0" w:name="_Hlk532216223"/>
      <w:bookmarkStart w:id="1" w:name="_Hlk532216144"/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4"/>
        </w:rPr>
        <w:t>S</w:t>
      </w:r>
      <w:r w:rsidR="00495001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>Table</w:t>
      </w:r>
      <w:r w:rsidR="00484C1A" w:rsidRPr="0066714F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>.</w:t>
      </w:r>
      <w:proofErr w:type="gramEnd"/>
      <w:r w:rsidR="00484C1A" w:rsidRPr="0066714F">
        <w:rPr>
          <w:rFonts w:ascii="Times New Roman" w:hAnsi="Times New Roman" w:cs="Times New Roman"/>
          <w:b/>
          <w:color w:val="000000" w:themeColor="text1"/>
          <w:kern w:val="24"/>
          <w:szCs w:val="24"/>
        </w:rPr>
        <w:t xml:space="preserve"> </w:t>
      </w:r>
      <w:r w:rsidR="00B57253" w:rsidRPr="00B57253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 xml:space="preserve">Relative percent cover (% mean </w:t>
      </w:r>
      <w:r w:rsidR="007A22A6" w:rsidRPr="007A22A6">
        <w:rPr>
          <w:rFonts w:asciiTheme="minorEastAsia" w:hAnsiTheme="minorEastAsia" w:cs="Times New Roman"/>
          <w:b/>
          <w:bCs/>
          <w:color w:val="000000" w:themeColor="text1"/>
          <w:kern w:val="24"/>
          <w:szCs w:val="24"/>
        </w:rPr>
        <w:t>±</w:t>
      </w:r>
      <w:r w:rsidR="00B57253" w:rsidRPr="00B57253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 xml:space="preserve"> SD, n= 45) of </w:t>
      </w:r>
      <w:r w:rsidR="00B57253" w:rsidRPr="00B22EF6">
        <w:rPr>
          <w:rFonts w:ascii="Times New Roman" w:hAnsi="Times New Roman" w:cs="Times New Roman"/>
          <w:b/>
          <w:bCs/>
          <w:i/>
          <w:color w:val="000000" w:themeColor="text1"/>
          <w:kern w:val="24"/>
          <w:szCs w:val="24"/>
        </w:rPr>
        <w:t>Galaxaura divaricata</w:t>
      </w:r>
      <w:r w:rsidR="00B57253" w:rsidRPr="00B57253">
        <w:rPr>
          <w:rFonts w:ascii="Times New Roman" w:hAnsi="Times New Roman" w:cs="Times New Roman"/>
          <w:b/>
          <w:bCs/>
          <w:color w:val="000000" w:themeColor="text1"/>
          <w:kern w:val="24"/>
          <w:szCs w:val="24"/>
        </w:rPr>
        <w:t xml:space="preserve"> on 13 patch reef sites in the lagoon of Dongsha Atoll, South China Sea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919"/>
        <w:gridCol w:w="1641"/>
        <w:gridCol w:w="2885"/>
        <w:gridCol w:w="2885"/>
      </w:tblGrid>
      <w:tr w:rsidR="00DF03A3" w:rsidTr="00767D79">
        <w:trPr>
          <w:trHeight w:hRule="exact" w:val="431"/>
        </w:trPr>
        <w:tc>
          <w:tcPr>
            <w:tcW w:w="919" w:type="dxa"/>
            <w:vMerge w:val="restart"/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7E257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Site</w:t>
            </w:r>
          </w:p>
        </w:tc>
        <w:tc>
          <w:tcPr>
            <w:tcW w:w="1641" w:type="dxa"/>
            <w:vMerge w:val="restart"/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7E257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Location</w:t>
            </w:r>
          </w:p>
        </w:tc>
        <w:tc>
          <w:tcPr>
            <w:tcW w:w="5770" w:type="dxa"/>
            <w:gridSpan w:val="2"/>
            <w:vAlign w:val="center"/>
          </w:tcPr>
          <w:p w:rsidR="00DF03A3" w:rsidRPr="007E2578" w:rsidRDefault="00DF03A3" w:rsidP="00626584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Patch reef a</w:t>
            </w:r>
            <w:r w:rsidRPr="007E257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ea</w:t>
            </w:r>
          </w:p>
        </w:tc>
      </w:tr>
      <w:tr w:rsidR="00DF03A3" w:rsidTr="00767D79">
        <w:trPr>
          <w:trHeight w:hRule="exact" w:val="424"/>
        </w:trPr>
        <w:tc>
          <w:tcPr>
            <w:tcW w:w="919" w:type="dxa"/>
            <w:vMerge/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1641" w:type="dxa"/>
            <w:vMerge/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</w:p>
        </w:tc>
        <w:tc>
          <w:tcPr>
            <w:tcW w:w="2885" w:type="dxa"/>
            <w:tcBorders>
              <w:bottom w:val="single" w:sz="4" w:space="0" w:color="auto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7E257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Top (1-5 m)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7E2578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Slope (5-10 m)</w:t>
            </w:r>
          </w:p>
        </w:tc>
      </w:tr>
      <w:tr w:rsidR="00DF03A3" w:rsidTr="00767D79">
        <w:trPr>
          <w:trHeight w:hRule="exact" w:val="415"/>
        </w:trPr>
        <w:tc>
          <w:tcPr>
            <w:tcW w:w="919" w:type="dxa"/>
            <w:tcBorders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</w:t>
            </w:r>
          </w:p>
        </w:tc>
        <w:tc>
          <w:tcPr>
            <w:tcW w:w="2885" w:type="dxa"/>
            <w:tcBorders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</w:rPr>
              <w:t xml:space="preserve"> 0.08</w:t>
            </w:r>
          </w:p>
        </w:tc>
        <w:tc>
          <w:tcPr>
            <w:tcW w:w="2885" w:type="dxa"/>
            <w:tcBorders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15</w:t>
            </w:r>
          </w:p>
        </w:tc>
      </w:tr>
      <w:tr w:rsidR="00DF03A3" w:rsidTr="00767D79">
        <w:trPr>
          <w:trHeight w:hRule="exact" w:val="302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DF03A3" w:rsidTr="00767D79">
        <w:trPr>
          <w:trHeight w:hRule="exact" w:val="401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8336E7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78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9</w:t>
            </w:r>
          </w:p>
        </w:tc>
      </w:tr>
      <w:tr w:rsidR="00DF03A3" w:rsidTr="00767D79">
        <w:trPr>
          <w:trHeight w:hRule="exact" w:val="563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8336E7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.9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7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.95</w:t>
            </w:r>
          </w:p>
        </w:tc>
      </w:tr>
      <w:tr w:rsidR="00DF03A3" w:rsidTr="00767D79">
        <w:trPr>
          <w:trHeight w:hRule="exact" w:val="426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5.6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5.47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3.3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5.62</w:t>
            </w:r>
          </w:p>
        </w:tc>
      </w:tr>
      <w:tr w:rsidR="00DF03A3" w:rsidTr="00767D79">
        <w:trPr>
          <w:trHeight w:hRule="exact" w:val="403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Nor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.36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34</w:t>
            </w:r>
          </w:p>
        </w:tc>
      </w:tr>
      <w:tr w:rsidR="00DF03A3" w:rsidTr="00767D79">
        <w:trPr>
          <w:trHeight w:hRule="exact" w:val="393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Sou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15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5.8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080AF3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7</w:t>
            </w:r>
          </w:p>
        </w:tc>
      </w:tr>
      <w:tr w:rsidR="00DF03A3" w:rsidTr="00767D79">
        <w:trPr>
          <w:trHeight w:hRule="exact" w:val="369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Sou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67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4.3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6.67</w:t>
            </w:r>
          </w:p>
        </w:tc>
      </w:tr>
      <w:tr w:rsidR="00DF03A3" w:rsidTr="00767D79">
        <w:trPr>
          <w:trHeight w:hRule="exact" w:val="501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Southea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41.8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24.73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40.87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</w:rPr>
              <w:t xml:space="preserve"> 25.58</w:t>
            </w:r>
          </w:p>
        </w:tc>
      </w:tr>
      <w:tr w:rsidR="00DF03A3" w:rsidTr="00767D79">
        <w:trPr>
          <w:trHeight w:hRule="exact" w:val="302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South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DF03A3" w:rsidTr="00767D79">
        <w:trPr>
          <w:trHeight w:hRule="exact" w:val="435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enter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.41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F12349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0.15</w:t>
            </w:r>
          </w:p>
        </w:tc>
      </w:tr>
      <w:tr w:rsidR="00DF03A3" w:rsidTr="00767D79">
        <w:trPr>
          <w:trHeight w:hRule="exact" w:val="302"/>
        </w:trPr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85" w:type="dxa"/>
            <w:tcBorders>
              <w:top w:val="nil"/>
              <w:bottom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DF03A3" w:rsidTr="00767D79">
        <w:trPr>
          <w:trHeight w:hRule="exact" w:val="302"/>
        </w:trPr>
        <w:tc>
          <w:tcPr>
            <w:tcW w:w="919" w:type="dxa"/>
            <w:tcBorders>
              <w:top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2885" w:type="dxa"/>
            <w:tcBorders>
              <w:top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85" w:type="dxa"/>
            <w:tcBorders>
              <w:top w:val="nil"/>
            </w:tcBorders>
            <w:vAlign w:val="center"/>
          </w:tcPr>
          <w:p w:rsidR="00DF03A3" w:rsidRPr="007E2578" w:rsidRDefault="00DF03A3" w:rsidP="008C5E3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E2578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bookmarkEnd w:id="0"/>
      <w:bookmarkEnd w:id="1"/>
    </w:tbl>
    <w:p w:rsidR="00144BAD" w:rsidRPr="00366E73" w:rsidRDefault="00144BAD" w:rsidP="00366E73">
      <w:pPr>
        <w:rPr>
          <w:rFonts w:ascii="Times New Roman" w:hAnsi="Times New Roman" w:cs="Times New Roman"/>
          <w:b/>
          <w:sz w:val="28"/>
          <w:szCs w:val="24"/>
        </w:rPr>
      </w:pPr>
    </w:p>
    <w:sectPr w:rsidR="00144BAD" w:rsidRPr="00366E73" w:rsidSect="00061175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7BA" w:rsidRDefault="006D67BA" w:rsidP="00EF785A">
      <w:r>
        <w:separator/>
      </w:r>
    </w:p>
  </w:endnote>
  <w:endnote w:type="continuationSeparator" w:id="0">
    <w:p w:rsidR="006D67BA" w:rsidRDefault="006D67BA" w:rsidP="00EF78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7BA" w:rsidRDefault="006D67BA" w:rsidP="00EF785A">
      <w:r>
        <w:separator/>
      </w:r>
    </w:p>
  </w:footnote>
  <w:footnote w:type="continuationSeparator" w:id="0">
    <w:p w:rsidR="006D67BA" w:rsidRDefault="006D67BA" w:rsidP="00EF78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74F"/>
    <w:rsid w:val="00004F43"/>
    <w:rsid w:val="00010505"/>
    <w:rsid w:val="0001237E"/>
    <w:rsid w:val="000233C3"/>
    <w:rsid w:val="00046567"/>
    <w:rsid w:val="00061175"/>
    <w:rsid w:val="00080AF3"/>
    <w:rsid w:val="00095B60"/>
    <w:rsid w:val="000A6D53"/>
    <w:rsid w:val="000A7BD2"/>
    <w:rsid w:val="000B33B3"/>
    <w:rsid w:val="000B6CB8"/>
    <w:rsid w:val="000C61C8"/>
    <w:rsid w:val="000D0DC9"/>
    <w:rsid w:val="00101A99"/>
    <w:rsid w:val="0014229F"/>
    <w:rsid w:val="00144BAD"/>
    <w:rsid w:val="00151F5C"/>
    <w:rsid w:val="0015274F"/>
    <w:rsid w:val="00166D9F"/>
    <w:rsid w:val="00182594"/>
    <w:rsid w:val="001D531C"/>
    <w:rsid w:val="001F78B9"/>
    <w:rsid w:val="00202697"/>
    <w:rsid w:val="00210141"/>
    <w:rsid w:val="002502FC"/>
    <w:rsid w:val="002545AE"/>
    <w:rsid w:val="00274A0B"/>
    <w:rsid w:val="00274BE7"/>
    <w:rsid w:val="0027764D"/>
    <w:rsid w:val="00293C4B"/>
    <w:rsid w:val="002B635E"/>
    <w:rsid w:val="002B7144"/>
    <w:rsid w:val="00300B08"/>
    <w:rsid w:val="00314089"/>
    <w:rsid w:val="0031447F"/>
    <w:rsid w:val="00366E73"/>
    <w:rsid w:val="003C1D4A"/>
    <w:rsid w:val="003E4443"/>
    <w:rsid w:val="0043189C"/>
    <w:rsid w:val="00433845"/>
    <w:rsid w:val="00461772"/>
    <w:rsid w:val="00484C1A"/>
    <w:rsid w:val="00495001"/>
    <w:rsid w:val="004A783B"/>
    <w:rsid w:val="004B7404"/>
    <w:rsid w:val="004C45D2"/>
    <w:rsid w:val="00535BA9"/>
    <w:rsid w:val="00571E52"/>
    <w:rsid w:val="0059147D"/>
    <w:rsid w:val="005A6A69"/>
    <w:rsid w:val="005A7843"/>
    <w:rsid w:val="005E6C45"/>
    <w:rsid w:val="005E7140"/>
    <w:rsid w:val="005F250A"/>
    <w:rsid w:val="005F3729"/>
    <w:rsid w:val="00606C55"/>
    <w:rsid w:val="00622E51"/>
    <w:rsid w:val="00626584"/>
    <w:rsid w:val="00630790"/>
    <w:rsid w:val="00633066"/>
    <w:rsid w:val="00656E8D"/>
    <w:rsid w:val="006616C8"/>
    <w:rsid w:val="00666EE5"/>
    <w:rsid w:val="0066714F"/>
    <w:rsid w:val="006709A8"/>
    <w:rsid w:val="00693F72"/>
    <w:rsid w:val="006A653C"/>
    <w:rsid w:val="006C3779"/>
    <w:rsid w:val="006D1808"/>
    <w:rsid w:val="006D67BA"/>
    <w:rsid w:val="00701E60"/>
    <w:rsid w:val="007106D9"/>
    <w:rsid w:val="00736433"/>
    <w:rsid w:val="007538AB"/>
    <w:rsid w:val="00766E1F"/>
    <w:rsid w:val="00767D79"/>
    <w:rsid w:val="0079012B"/>
    <w:rsid w:val="007A22A6"/>
    <w:rsid w:val="007B2B28"/>
    <w:rsid w:val="007C212C"/>
    <w:rsid w:val="007D111A"/>
    <w:rsid w:val="007E04E7"/>
    <w:rsid w:val="00803C09"/>
    <w:rsid w:val="008918C5"/>
    <w:rsid w:val="00897F33"/>
    <w:rsid w:val="008A5897"/>
    <w:rsid w:val="008C5E3C"/>
    <w:rsid w:val="008D6C14"/>
    <w:rsid w:val="008D7BC1"/>
    <w:rsid w:val="008E244B"/>
    <w:rsid w:val="009024F8"/>
    <w:rsid w:val="00916B24"/>
    <w:rsid w:val="00924380"/>
    <w:rsid w:val="00936BEA"/>
    <w:rsid w:val="009707D3"/>
    <w:rsid w:val="00985738"/>
    <w:rsid w:val="00990DEB"/>
    <w:rsid w:val="009A0712"/>
    <w:rsid w:val="009E42AE"/>
    <w:rsid w:val="00A1517B"/>
    <w:rsid w:val="00A16A69"/>
    <w:rsid w:val="00A272B5"/>
    <w:rsid w:val="00A31E57"/>
    <w:rsid w:val="00A627AA"/>
    <w:rsid w:val="00A65F94"/>
    <w:rsid w:val="00A73473"/>
    <w:rsid w:val="00A9405A"/>
    <w:rsid w:val="00B22EF6"/>
    <w:rsid w:val="00B318B0"/>
    <w:rsid w:val="00B57253"/>
    <w:rsid w:val="00B634BA"/>
    <w:rsid w:val="00B863F2"/>
    <w:rsid w:val="00BC5612"/>
    <w:rsid w:val="00C0252D"/>
    <w:rsid w:val="00C2346D"/>
    <w:rsid w:val="00C36D8B"/>
    <w:rsid w:val="00C84041"/>
    <w:rsid w:val="00C9464B"/>
    <w:rsid w:val="00C978D7"/>
    <w:rsid w:val="00CA2A8C"/>
    <w:rsid w:val="00CA3928"/>
    <w:rsid w:val="00CF0E7B"/>
    <w:rsid w:val="00CF5B60"/>
    <w:rsid w:val="00D00F02"/>
    <w:rsid w:val="00D11A95"/>
    <w:rsid w:val="00D864C5"/>
    <w:rsid w:val="00D96ABE"/>
    <w:rsid w:val="00DA076C"/>
    <w:rsid w:val="00DB0DAC"/>
    <w:rsid w:val="00DE1551"/>
    <w:rsid w:val="00DE177E"/>
    <w:rsid w:val="00DF03A3"/>
    <w:rsid w:val="00DF5466"/>
    <w:rsid w:val="00E0748C"/>
    <w:rsid w:val="00E07EEE"/>
    <w:rsid w:val="00E1021C"/>
    <w:rsid w:val="00E56F68"/>
    <w:rsid w:val="00E578E2"/>
    <w:rsid w:val="00E614D1"/>
    <w:rsid w:val="00E929CC"/>
    <w:rsid w:val="00E93982"/>
    <w:rsid w:val="00EB0107"/>
    <w:rsid w:val="00EC04F7"/>
    <w:rsid w:val="00EF23A6"/>
    <w:rsid w:val="00EF785A"/>
    <w:rsid w:val="00F073E9"/>
    <w:rsid w:val="00F17567"/>
    <w:rsid w:val="00F21301"/>
    <w:rsid w:val="00F27900"/>
    <w:rsid w:val="00F3068B"/>
    <w:rsid w:val="00F33FBD"/>
    <w:rsid w:val="00F42EBE"/>
    <w:rsid w:val="00F74A84"/>
    <w:rsid w:val="00FA2C9A"/>
    <w:rsid w:val="00FF0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64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7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F785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F7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F785A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84C1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84C1A"/>
    <w:pPr>
      <w:widowControl/>
      <w:spacing w:after="160"/>
    </w:pPr>
    <w:rPr>
      <w:kern w:val="0"/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484C1A"/>
    <w:rPr>
      <w:kern w:val="0"/>
      <w:sz w:val="20"/>
      <w:szCs w:val="20"/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484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84C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5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</dc:creator>
  <cp:lastModifiedBy>Reviewer</cp:lastModifiedBy>
  <cp:revision>3</cp:revision>
  <cp:lastPrinted>2019-03-18T01:46:00Z</cp:lastPrinted>
  <dcterms:created xsi:type="dcterms:W3CDTF">2019-05-08T01:14:00Z</dcterms:created>
  <dcterms:modified xsi:type="dcterms:W3CDTF">2019-05-0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390</vt:lpwstr>
  </property>
  <property fmtid="{D5CDD505-2E9C-101B-9397-08002B2CF9AE}" pid="3" name="WnCSubscriberId">
    <vt:lpwstr>5124</vt:lpwstr>
  </property>
  <property fmtid="{D5CDD505-2E9C-101B-9397-08002B2CF9AE}" pid="4" name="WnCOutputStyleId">
    <vt:lpwstr>10510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l_Table_S1-S8_Revision 2</vt:lpwstr>
  </property>
</Properties>
</file>